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AC81E" w14:textId="77777777" w:rsidR="00B026A9" w:rsidRDefault="00B026A9" w:rsidP="00B026A9">
      <w:pPr>
        <w:pStyle w:val="my-2"/>
        <w:spacing w:before="0" w:beforeAutospacing="0" w:after="0" w:afterAutospacing="0" w:line="276" w:lineRule="auto"/>
        <w:jc w:val="center"/>
        <w:rPr>
          <w:b/>
          <w:bCs/>
          <w:lang w:val="en-US"/>
        </w:rPr>
      </w:pPr>
      <w:r w:rsidRPr="00B026A9">
        <w:rPr>
          <w:b/>
          <w:bCs/>
          <w:lang w:val="en-US"/>
        </w:rPr>
        <w:t>During the individual interviews, questions were used to help stimulate recall after music listening</w:t>
      </w:r>
    </w:p>
    <w:p w14:paraId="400AC81F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jc w:val="center"/>
        <w:rPr>
          <w:b/>
          <w:bCs/>
          <w:lang w:val="en-US"/>
        </w:rPr>
      </w:pPr>
    </w:p>
    <w:p w14:paraId="400AC820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t>This question was asked before ending the conversation about each event</w:t>
      </w:r>
      <w:r w:rsidR="005C3AE4" w:rsidRPr="00B026A9">
        <w:rPr>
          <w:lang w:val="en-US"/>
        </w:rPr>
        <w:t>:” Do</w:t>
      </w:r>
      <w:r w:rsidRPr="00B026A9">
        <w:rPr>
          <w:lang w:val="en-US"/>
        </w:rPr>
        <w:t xml:space="preserve"> you have any more details to share about this event?</w:t>
      </w:r>
      <w:r>
        <w:rPr>
          <w:lang w:val="en-US"/>
        </w:rPr>
        <w:t>”</w:t>
      </w:r>
    </w:p>
    <w:p w14:paraId="400AC821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</w:p>
    <w:p w14:paraId="400AC822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t>Specificity</w:t>
      </w:r>
      <w:r>
        <w:rPr>
          <w:lang w:val="en-US"/>
        </w:rPr>
        <w:t xml:space="preserve"> clues</w:t>
      </w:r>
    </w:p>
    <w:p w14:paraId="400AC823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br/>
      </w:r>
      <w:r>
        <w:rPr>
          <w:lang w:val="en-US"/>
        </w:rPr>
        <w:t>“</w:t>
      </w:r>
      <w:r w:rsidRPr="00B026A9">
        <w:rPr>
          <w:lang w:val="en-US"/>
        </w:rPr>
        <w:t>Does this remind you of a particular day?</w:t>
      </w:r>
      <w:r>
        <w:rPr>
          <w:lang w:val="en-US"/>
        </w:rPr>
        <w:t>”</w:t>
      </w:r>
      <w:r w:rsidRPr="00B026A9">
        <w:rPr>
          <w:lang w:val="en-US"/>
        </w:rPr>
        <w:br/>
      </w:r>
      <w:r>
        <w:rPr>
          <w:lang w:val="en-US"/>
        </w:rPr>
        <w:t>“</w:t>
      </w:r>
      <w:r w:rsidRPr="00B026A9">
        <w:rPr>
          <w:lang w:val="en-US"/>
        </w:rPr>
        <w:t>Did this event happen only once?</w:t>
      </w:r>
      <w:r>
        <w:rPr>
          <w:lang w:val="en-US"/>
        </w:rPr>
        <w:t>”</w:t>
      </w:r>
      <w:r w:rsidRPr="00B026A9">
        <w:rPr>
          <w:lang w:val="en-US"/>
        </w:rPr>
        <w:br/>
      </w:r>
      <w:r>
        <w:rPr>
          <w:lang w:val="en-US"/>
        </w:rPr>
        <w:t>“</w:t>
      </w:r>
      <w:r w:rsidRPr="00B026A9">
        <w:rPr>
          <w:lang w:val="en-US"/>
        </w:rPr>
        <w:t>Do you have any more details about this particular moment that you can relive?</w:t>
      </w:r>
      <w:r>
        <w:rPr>
          <w:lang w:val="en-US"/>
        </w:rPr>
        <w:t>”</w:t>
      </w:r>
    </w:p>
    <w:p w14:paraId="400AC824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</w:p>
    <w:p w14:paraId="400AC825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t>Theme: School, Childhood</w:t>
      </w:r>
    </w:p>
    <w:p w14:paraId="400AC826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</w:p>
    <w:p w14:paraId="400AC827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Remember when you were a child in your classroom: What are you doing?</w:t>
      </w:r>
      <w:r>
        <w:rPr>
          <w:lang w:val="en-US"/>
        </w:rPr>
        <w:t>”</w:t>
      </w:r>
    </w:p>
    <w:p w14:paraId="400AC828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ho did you like to play with?</w:t>
      </w:r>
      <w:r>
        <w:rPr>
          <w:lang w:val="en-US"/>
        </w:rPr>
        <w:t>”</w:t>
      </w:r>
    </w:p>
    <w:p w14:paraId="400AC829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hat games did you play during recess?</w:t>
      </w:r>
      <w:r>
        <w:rPr>
          <w:lang w:val="en-US"/>
        </w:rPr>
        <w:t>”</w:t>
      </w:r>
    </w:p>
    <w:p w14:paraId="400AC82A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like your teacher?</w:t>
      </w:r>
      <w:r>
        <w:rPr>
          <w:lang w:val="en-US"/>
        </w:rPr>
        <w:t>”</w:t>
      </w:r>
    </w:p>
    <w:p w14:paraId="400AC82B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get into mischief?</w:t>
      </w:r>
      <w:r>
        <w:rPr>
          <w:lang w:val="en-US"/>
        </w:rPr>
        <w:t>”</w:t>
      </w:r>
    </w:p>
    <w:p w14:paraId="400AC82C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have homework at home?</w:t>
      </w:r>
      <w:r>
        <w:rPr>
          <w:lang w:val="en-US"/>
        </w:rPr>
        <w:t>”</w:t>
      </w:r>
    </w:p>
    <w:p w14:paraId="400AC82D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as childhood an enjoyable period for you?</w:t>
      </w:r>
      <w:r>
        <w:rPr>
          <w:lang w:val="en-US"/>
        </w:rPr>
        <w:t>”</w:t>
      </w:r>
    </w:p>
    <w:p w14:paraId="400AC82E" w14:textId="77777777" w:rsid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o you remember any good childhood memories? Which ones?</w:t>
      </w:r>
      <w:r>
        <w:rPr>
          <w:lang w:val="en-US"/>
        </w:rPr>
        <w:t>”</w:t>
      </w:r>
    </w:p>
    <w:p w14:paraId="400AC82F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</w:p>
    <w:p w14:paraId="400AC830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t>Theme: Dances, Young Adulthood</w:t>
      </w:r>
    </w:p>
    <w:p w14:paraId="400AC831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</w:p>
    <w:p w14:paraId="400AC832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enjoy dancing?</w:t>
      </w:r>
      <w:r>
        <w:rPr>
          <w:lang w:val="en-US"/>
        </w:rPr>
        <w:t>”</w:t>
      </w:r>
    </w:p>
    <w:p w14:paraId="400AC833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go to dances?</w:t>
      </w:r>
      <w:r>
        <w:rPr>
          <w:lang w:val="en-US"/>
        </w:rPr>
        <w:t>”</w:t>
      </w:r>
    </w:p>
    <w:p w14:paraId="400AC834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hat kind of dance did you like?</w:t>
      </w:r>
      <w:r>
        <w:rPr>
          <w:lang w:val="en-US"/>
        </w:rPr>
        <w:t>”</w:t>
      </w:r>
    </w:p>
    <w:p w14:paraId="400AC835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go with friends or a boyfriend/girlfriend?</w:t>
      </w:r>
      <w:r>
        <w:rPr>
          <w:lang w:val="en-US"/>
        </w:rPr>
        <w:t>”</w:t>
      </w:r>
    </w:p>
    <w:p w14:paraId="400AC836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Can you tell me a memory from your youth?</w:t>
      </w:r>
      <w:r>
        <w:rPr>
          <w:lang w:val="en-US"/>
        </w:rPr>
        <w:t>”</w:t>
      </w:r>
    </w:p>
    <w:p w14:paraId="400AC837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as youth an enjoyable period for you?</w:t>
      </w:r>
      <w:r>
        <w:rPr>
          <w:lang w:val="en-US"/>
        </w:rPr>
        <w:t>”</w:t>
      </w:r>
    </w:p>
    <w:p w14:paraId="400AC838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anyone meet their spouse at a dance?</w:t>
      </w:r>
      <w:r>
        <w:rPr>
          <w:lang w:val="en-US"/>
        </w:rPr>
        <w:t>”</w:t>
      </w:r>
    </w:p>
    <w:p w14:paraId="400AC839" w14:textId="77777777" w:rsid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o you have good memories from your youth? Which ones?</w:t>
      </w:r>
      <w:r>
        <w:rPr>
          <w:lang w:val="en-US"/>
        </w:rPr>
        <w:t>”</w:t>
      </w:r>
    </w:p>
    <w:p w14:paraId="400AC83A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</w:p>
    <w:p w14:paraId="400AC83B" w14:textId="77777777" w:rsid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  <w:r w:rsidRPr="00B026A9">
        <w:rPr>
          <w:lang w:val="en-US"/>
        </w:rPr>
        <w:t>Theme: Love, Older Adulthood</w:t>
      </w:r>
    </w:p>
    <w:p w14:paraId="400AC83C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rPr>
          <w:lang w:val="en-US"/>
        </w:rPr>
      </w:pPr>
    </w:p>
    <w:p w14:paraId="400AC83D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Have you ever been married?</w:t>
      </w:r>
      <w:r>
        <w:rPr>
          <w:lang w:val="en-US"/>
        </w:rPr>
        <w:t>”</w:t>
      </w:r>
    </w:p>
    <w:p w14:paraId="400AC83E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live with a partner?</w:t>
      </w:r>
      <w:r>
        <w:rPr>
          <w:lang w:val="en-US"/>
        </w:rPr>
        <w:t>”</w:t>
      </w:r>
    </w:p>
    <w:p w14:paraId="400AC83F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fall in love during your adult life?</w:t>
      </w:r>
      <w:r>
        <w:rPr>
          <w:lang w:val="en-US"/>
        </w:rPr>
        <w:t>”</w:t>
      </w:r>
    </w:p>
    <w:p w14:paraId="400AC840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have a love story?</w:t>
      </w:r>
      <w:r>
        <w:rPr>
          <w:lang w:val="en-US"/>
        </w:rPr>
        <w:t>”</w:t>
      </w:r>
    </w:p>
    <w:p w14:paraId="400AC841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 have children?</w:t>
      </w:r>
      <w:r>
        <w:rPr>
          <w:lang w:val="en-US"/>
        </w:rPr>
        <w:t>”</w:t>
      </w:r>
    </w:p>
    <w:p w14:paraId="400AC842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id your children get married?</w:t>
      </w:r>
      <w:r>
        <w:rPr>
          <w:lang w:val="en-US"/>
        </w:rPr>
        <w:t>”</w:t>
      </w:r>
    </w:p>
    <w:p w14:paraId="400AC843" w14:textId="77777777" w:rsidR="00B026A9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Was adulthood an enjoyable period for you?</w:t>
      </w:r>
      <w:r>
        <w:rPr>
          <w:lang w:val="en-US"/>
        </w:rPr>
        <w:t>”</w:t>
      </w:r>
    </w:p>
    <w:p w14:paraId="400AC844" w14:textId="77777777" w:rsidR="00E60C9F" w:rsidRPr="00B026A9" w:rsidRDefault="00B026A9" w:rsidP="00B026A9">
      <w:pPr>
        <w:pStyle w:val="my-2"/>
        <w:spacing w:before="0" w:beforeAutospacing="0" w:after="0" w:afterAutospacing="0" w:line="276" w:lineRule="auto"/>
        <w:ind w:left="360"/>
        <w:rPr>
          <w:lang w:val="en-US"/>
        </w:rPr>
      </w:pPr>
      <w:r>
        <w:rPr>
          <w:lang w:val="en-US"/>
        </w:rPr>
        <w:t>“</w:t>
      </w:r>
      <w:r w:rsidRPr="00B026A9">
        <w:rPr>
          <w:lang w:val="en-US"/>
        </w:rPr>
        <w:t>Do you remember good memories from your adult life? Which ones?</w:t>
      </w:r>
      <w:r>
        <w:rPr>
          <w:lang w:val="en-US"/>
        </w:rPr>
        <w:t>”</w:t>
      </w:r>
    </w:p>
    <w:sectPr w:rsidR="00E60C9F" w:rsidRPr="00B026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524EB"/>
    <w:multiLevelType w:val="multilevel"/>
    <w:tmpl w:val="09DA29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6864ED"/>
    <w:multiLevelType w:val="multilevel"/>
    <w:tmpl w:val="39863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086749"/>
    <w:multiLevelType w:val="multilevel"/>
    <w:tmpl w:val="55D2C3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2737EB"/>
    <w:multiLevelType w:val="multilevel"/>
    <w:tmpl w:val="FC3C1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8115BF"/>
    <w:multiLevelType w:val="multilevel"/>
    <w:tmpl w:val="1038A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834198"/>
    <w:multiLevelType w:val="multilevel"/>
    <w:tmpl w:val="51E8C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2377293">
    <w:abstractNumId w:val="0"/>
  </w:num>
  <w:num w:numId="2" w16cid:durableId="46538034">
    <w:abstractNumId w:val="2"/>
  </w:num>
  <w:num w:numId="3" w16cid:durableId="1994135302">
    <w:abstractNumId w:val="4"/>
  </w:num>
  <w:num w:numId="4" w16cid:durableId="630941065">
    <w:abstractNumId w:val="1"/>
  </w:num>
  <w:num w:numId="5" w16cid:durableId="43256953">
    <w:abstractNumId w:val="5"/>
  </w:num>
  <w:num w:numId="6" w16cid:durableId="11417277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A9"/>
    <w:rsid w:val="000033DF"/>
    <w:rsid w:val="00013656"/>
    <w:rsid w:val="000157E8"/>
    <w:rsid w:val="00015FC2"/>
    <w:rsid w:val="000179E0"/>
    <w:rsid w:val="00030E2E"/>
    <w:rsid w:val="0004047B"/>
    <w:rsid w:val="000461B1"/>
    <w:rsid w:val="00060BEE"/>
    <w:rsid w:val="000635E6"/>
    <w:rsid w:val="00066BEF"/>
    <w:rsid w:val="0007162A"/>
    <w:rsid w:val="0008352E"/>
    <w:rsid w:val="00087F1E"/>
    <w:rsid w:val="000906F0"/>
    <w:rsid w:val="000907C8"/>
    <w:rsid w:val="000B610E"/>
    <w:rsid w:val="000D630D"/>
    <w:rsid w:val="000D67DD"/>
    <w:rsid w:val="000D79BA"/>
    <w:rsid w:val="000F2E4F"/>
    <w:rsid w:val="00113437"/>
    <w:rsid w:val="00127461"/>
    <w:rsid w:val="00135E48"/>
    <w:rsid w:val="00146F5D"/>
    <w:rsid w:val="00154318"/>
    <w:rsid w:val="00160941"/>
    <w:rsid w:val="00194C05"/>
    <w:rsid w:val="00195570"/>
    <w:rsid w:val="001B6A01"/>
    <w:rsid w:val="001E4B46"/>
    <w:rsid w:val="001F3107"/>
    <w:rsid w:val="002112E1"/>
    <w:rsid w:val="002172CF"/>
    <w:rsid w:val="00217B2F"/>
    <w:rsid w:val="00224F71"/>
    <w:rsid w:val="00230196"/>
    <w:rsid w:val="0023576D"/>
    <w:rsid w:val="0024589D"/>
    <w:rsid w:val="0025156F"/>
    <w:rsid w:val="002535CB"/>
    <w:rsid w:val="00263F14"/>
    <w:rsid w:val="00281F4D"/>
    <w:rsid w:val="0029195A"/>
    <w:rsid w:val="002A12D8"/>
    <w:rsid w:val="002A5E5B"/>
    <w:rsid w:val="002B16B4"/>
    <w:rsid w:val="002B317C"/>
    <w:rsid w:val="002D52FE"/>
    <w:rsid w:val="002F6674"/>
    <w:rsid w:val="002F6A71"/>
    <w:rsid w:val="002F7D28"/>
    <w:rsid w:val="003249D0"/>
    <w:rsid w:val="00324EFB"/>
    <w:rsid w:val="00326530"/>
    <w:rsid w:val="0033188F"/>
    <w:rsid w:val="00351337"/>
    <w:rsid w:val="0036285B"/>
    <w:rsid w:val="0037132E"/>
    <w:rsid w:val="003736E2"/>
    <w:rsid w:val="0037525B"/>
    <w:rsid w:val="00375C56"/>
    <w:rsid w:val="003835AD"/>
    <w:rsid w:val="003A0AB9"/>
    <w:rsid w:val="003A3FD3"/>
    <w:rsid w:val="003D3874"/>
    <w:rsid w:val="003F58CA"/>
    <w:rsid w:val="00400B83"/>
    <w:rsid w:val="00406CDA"/>
    <w:rsid w:val="00411788"/>
    <w:rsid w:val="00420CBC"/>
    <w:rsid w:val="004354B7"/>
    <w:rsid w:val="00446F72"/>
    <w:rsid w:val="0044765E"/>
    <w:rsid w:val="00466654"/>
    <w:rsid w:val="0047007F"/>
    <w:rsid w:val="00471AA6"/>
    <w:rsid w:val="00482B42"/>
    <w:rsid w:val="004862D8"/>
    <w:rsid w:val="00486688"/>
    <w:rsid w:val="00490961"/>
    <w:rsid w:val="004928F6"/>
    <w:rsid w:val="004A1F79"/>
    <w:rsid w:val="004C15F3"/>
    <w:rsid w:val="004C321A"/>
    <w:rsid w:val="004C79DD"/>
    <w:rsid w:val="004E7228"/>
    <w:rsid w:val="004F77D1"/>
    <w:rsid w:val="005070DF"/>
    <w:rsid w:val="00516063"/>
    <w:rsid w:val="00516878"/>
    <w:rsid w:val="005406E5"/>
    <w:rsid w:val="0054310C"/>
    <w:rsid w:val="005477FA"/>
    <w:rsid w:val="00554FCD"/>
    <w:rsid w:val="0055551C"/>
    <w:rsid w:val="00555AAC"/>
    <w:rsid w:val="0055686A"/>
    <w:rsid w:val="00570A87"/>
    <w:rsid w:val="00570B78"/>
    <w:rsid w:val="00581FC6"/>
    <w:rsid w:val="00585898"/>
    <w:rsid w:val="00587002"/>
    <w:rsid w:val="00591C30"/>
    <w:rsid w:val="00597B33"/>
    <w:rsid w:val="005B4CA9"/>
    <w:rsid w:val="005C3AE4"/>
    <w:rsid w:val="005C4E38"/>
    <w:rsid w:val="005C4EFF"/>
    <w:rsid w:val="005F3A02"/>
    <w:rsid w:val="00600927"/>
    <w:rsid w:val="006504D6"/>
    <w:rsid w:val="00687BDE"/>
    <w:rsid w:val="00693487"/>
    <w:rsid w:val="006957F9"/>
    <w:rsid w:val="006A2ED6"/>
    <w:rsid w:val="006A6FA4"/>
    <w:rsid w:val="006A73A5"/>
    <w:rsid w:val="006C147E"/>
    <w:rsid w:val="006C39DE"/>
    <w:rsid w:val="006C76C5"/>
    <w:rsid w:val="006E628F"/>
    <w:rsid w:val="006F147F"/>
    <w:rsid w:val="00722645"/>
    <w:rsid w:val="0073360E"/>
    <w:rsid w:val="00742190"/>
    <w:rsid w:val="00762CB7"/>
    <w:rsid w:val="00766039"/>
    <w:rsid w:val="00771CA6"/>
    <w:rsid w:val="0078212F"/>
    <w:rsid w:val="00785FEA"/>
    <w:rsid w:val="00796A51"/>
    <w:rsid w:val="007976ED"/>
    <w:rsid w:val="007B22DF"/>
    <w:rsid w:val="007B44D8"/>
    <w:rsid w:val="007B6C24"/>
    <w:rsid w:val="007B6D1C"/>
    <w:rsid w:val="007C54FF"/>
    <w:rsid w:val="007C6778"/>
    <w:rsid w:val="007D434A"/>
    <w:rsid w:val="007D5F0F"/>
    <w:rsid w:val="007F088D"/>
    <w:rsid w:val="00823D27"/>
    <w:rsid w:val="0083219E"/>
    <w:rsid w:val="00846CB8"/>
    <w:rsid w:val="00855087"/>
    <w:rsid w:val="00871510"/>
    <w:rsid w:val="00875062"/>
    <w:rsid w:val="00876B9A"/>
    <w:rsid w:val="00880935"/>
    <w:rsid w:val="0088276D"/>
    <w:rsid w:val="008948C7"/>
    <w:rsid w:val="008A26ED"/>
    <w:rsid w:val="008A3C6C"/>
    <w:rsid w:val="008A6EC9"/>
    <w:rsid w:val="008B3B36"/>
    <w:rsid w:val="008B7B0D"/>
    <w:rsid w:val="008C2C0A"/>
    <w:rsid w:val="008E7100"/>
    <w:rsid w:val="008F09DF"/>
    <w:rsid w:val="00916273"/>
    <w:rsid w:val="00917DEA"/>
    <w:rsid w:val="00920534"/>
    <w:rsid w:val="009205E1"/>
    <w:rsid w:val="00930310"/>
    <w:rsid w:val="009339BB"/>
    <w:rsid w:val="00942ED0"/>
    <w:rsid w:val="00946288"/>
    <w:rsid w:val="00950F88"/>
    <w:rsid w:val="00965935"/>
    <w:rsid w:val="00971343"/>
    <w:rsid w:val="00973979"/>
    <w:rsid w:val="00994B8D"/>
    <w:rsid w:val="009A275B"/>
    <w:rsid w:val="009A7B2D"/>
    <w:rsid w:val="009E38E4"/>
    <w:rsid w:val="009F7516"/>
    <w:rsid w:val="00A1507C"/>
    <w:rsid w:val="00A42D7E"/>
    <w:rsid w:val="00A4679A"/>
    <w:rsid w:val="00A55E39"/>
    <w:rsid w:val="00A745CA"/>
    <w:rsid w:val="00A75D35"/>
    <w:rsid w:val="00A82F40"/>
    <w:rsid w:val="00A83FD5"/>
    <w:rsid w:val="00A85C88"/>
    <w:rsid w:val="00A95AFA"/>
    <w:rsid w:val="00AC10F8"/>
    <w:rsid w:val="00AC5BE3"/>
    <w:rsid w:val="00AC7B89"/>
    <w:rsid w:val="00AE48EF"/>
    <w:rsid w:val="00AF4CEA"/>
    <w:rsid w:val="00B007B2"/>
    <w:rsid w:val="00B026A9"/>
    <w:rsid w:val="00B141D6"/>
    <w:rsid w:val="00B25AC6"/>
    <w:rsid w:val="00B30648"/>
    <w:rsid w:val="00B37E05"/>
    <w:rsid w:val="00B44EE9"/>
    <w:rsid w:val="00B45BB4"/>
    <w:rsid w:val="00B52295"/>
    <w:rsid w:val="00B7157F"/>
    <w:rsid w:val="00B806E7"/>
    <w:rsid w:val="00B878E6"/>
    <w:rsid w:val="00B92AD5"/>
    <w:rsid w:val="00B94329"/>
    <w:rsid w:val="00B9469B"/>
    <w:rsid w:val="00B955A0"/>
    <w:rsid w:val="00BB5C36"/>
    <w:rsid w:val="00BB63F2"/>
    <w:rsid w:val="00BE0F0E"/>
    <w:rsid w:val="00BE4373"/>
    <w:rsid w:val="00BF2695"/>
    <w:rsid w:val="00BF27EA"/>
    <w:rsid w:val="00BF368A"/>
    <w:rsid w:val="00C01674"/>
    <w:rsid w:val="00C01A18"/>
    <w:rsid w:val="00C03752"/>
    <w:rsid w:val="00C2695D"/>
    <w:rsid w:val="00C31D8F"/>
    <w:rsid w:val="00C3250B"/>
    <w:rsid w:val="00C33B54"/>
    <w:rsid w:val="00C348DC"/>
    <w:rsid w:val="00C3626C"/>
    <w:rsid w:val="00C50974"/>
    <w:rsid w:val="00C56841"/>
    <w:rsid w:val="00C62EDB"/>
    <w:rsid w:val="00C653AA"/>
    <w:rsid w:val="00C75575"/>
    <w:rsid w:val="00C87209"/>
    <w:rsid w:val="00CA2422"/>
    <w:rsid w:val="00CC0195"/>
    <w:rsid w:val="00CD66E0"/>
    <w:rsid w:val="00D043F4"/>
    <w:rsid w:val="00D1163C"/>
    <w:rsid w:val="00D13977"/>
    <w:rsid w:val="00D17D66"/>
    <w:rsid w:val="00D252DE"/>
    <w:rsid w:val="00D374FA"/>
    <w:rsid w:val="00D44FC5"/>
    <w:rsid w:val="00D51795"/>
    <w:rsid w:val="00D53DB7"/>
    <w:rsid w:val="00D8236A"/>
    <w:rsid w:val="00D943A0"/>
    <w:rsid w:val="00DB6B1E"/>
    <w:rsid w:val="00DB6F27"/>
    <w:rsid w:val="00DF44B9"/>
    <w:rsid w:val="00E0436B"/>
    <w:rsid w:val="00E0616B"/>
    <w:rsid w:val="00E20184"/>
    <w:rsid w:val="00E42173"/>
    <w:rsid w:val="00E56977"/>
    <w:rsid w:val="00E60799"/>
    <w:rsid w:val="00E60C9F"/>
    <w:rsid w:val="00E64B6E"/>
    <w:rsid w:val="00E75F1D"/>
    <w:rsid w:val="00E77EED"/>
    <w:rsid w:val="00E836B9"/>
    <w:rsid w:val="00EA3EA8"/>
    <w:rsid w:val="00EA4811"/>
    <w:rsid w:val="00EA53DA"/>
    <w:rsid w:val="00EC33C0"/>
    <w:rsid w:val="00EC4101"/>
    <w:rsid w:val="00ED3B7B"/>
    <w:rsid w:val="00ED6C83"/>
    <w:rsid w:val="00EE4C61"/>
    <w:rsid w:val="00EE4F74"/>
    <w:rsid w:val="00EF3407"/>
    <w:rsid w:val="00EF4826"/>
    <w:rsid w:val="00F0619E"/>
    <w:rsid w:val="00F154A8"/>
    <w:rsid w:val="00F224C6"/>
    <w:rsid w:val="00F255A7"/>
    <w:rsid w:val="00F31CCD"/>
    <w:rsid w:val="00F416B5"/>
    <w:rsid w:val="00F44491"/>
    <w:rsid w:val="00F75D7D"/>
    <w:rsid w:val="00F87E03"/>
    <w:rsid w:val="00F9006E"/>
    <w:rsid w:val="00FA0B91"/>
    <w:rsid w:val="00FB1FAF"/>
    <w:rsid w:val="00FD50E3"/>
    <w:rsid w:val="00FD6353"/>
    <w:rsid w:val="00FE38BB"/>
    <w:rsid w:val="00FE4363"/>
    <w:rsid w:val="00FE6141"/>
    <w:rsid w:val="00FF0D41"/>
    <w:rsid w:val="00FF57EB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C81E"/>
  <w15:chartTrackingRefBased/>
  <w15:docId w15:val="{0E518FEB-62D1-ED45-98F6-8FB31CCB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6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6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6A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6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6A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6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6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6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6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6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6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6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6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6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6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6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6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6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6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6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6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6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6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6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6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6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6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6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6A9"/>
    <w:rPr>
      <w:b/>
      <w:bCs/>
      <w:smallCaps/>
      <w:color w:val="2F5496" w:themeColor="accent1" w:themeShade="BF"/>
      <w:spacing w:val="5"/>
    </w:rPr>
  </w:style>
  <w:style w:type="paragraph" w:customStyle="1" w:styleId="my-2">
    <w:name w:val="my-2"/>
    <w:basedOn w:val="Normal"/>
    <w:rsid w:val="00B026A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yce Adjekum-Tolno</cp:lastModifiedBy>
  <cp:revision>3</cp:revision>
  <dcterms:created xsi:type="dcterms:W3CDTF">2025-09-11T04:47:00Z</dcterms:created>
  <dcterms:modified xsi:type="dcterms:W3CDTF">2026-03-31T07:20:00Z</dcterms:modified>
</cp:coreProperties>
</file>